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.  Search strategy to identify studies of organizational interventions to improve outcomes for patients with congestive heart failure.  Search completed 17 </w:t>
      </w:r>
      <w:r>
        <w:rPr/>
        <w:t>July 2008.</w:t>
      </w:r>
    </w:p>
    <w:tbl>
      <w:tblPr>
        <w:tblW w:w="56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3783"/>
        <w:gridCol w:w="1176"/>
      </w:tblGrid>
      <w:tr>
        <w:trPr>
          <w:trHeight w:val="300" w:hRule="atLeast"/>
        </w:trPr>
        <w:tc>
          <w:tcPr>
            <w:tcW w:w="5615" w:type="dxa"/>
            <w:gridSpan w:val="3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earch History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Line #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ey Word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ults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Quality of Health 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,35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Quality Assurance, Health 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,75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Quality Indicators, Health 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441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Quality Control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,801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ontinuous adj5 quality adj improvement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696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institute adj2 healthcare adj improvement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total adj quality adj improvement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actice adj2 design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43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actice adj2 redesign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actice adj2 engineer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actice adj2 reengineer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ofessional adj substitution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boundary adj encroachment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gram Evaluation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,73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DSA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actice Guidelin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,477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actice adj guideline$).pt,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91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uideline Adherenc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,65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guideline$ adj5 implement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15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group adj visit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se Management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82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cision Making, Organizational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58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ganizational Innovation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,58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ganizational Case Studi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63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ganizational Cultu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605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odels, organizational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,59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organizational adj development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7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organizational adj change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10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organizational adj improvement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organizational adj intervention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organizational adj learning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organizational adj2 objective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organizational adj2 outcome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7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organizational adj2 transformation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ganizational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,601</w:t>
            </w:r>
          </w:p>
        </w:tc>
      </w:tr>
      <w:tr>
        <w:trPr>
          <w:trHeight w:val="132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"Outcome Assessment (Health Care)"/og [Organization &amp; Administration]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256</w:t>
            </w:r>
          </w:p>
        </w:tc>
      </w:tr>
      <w:tr>
        <w:trPr>
          <w:trHeight w:val="132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"Process Assessment (Health Care)"/og [Organization &amp; Administration]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6</w:t>
            </w:r>
          </w:p>
        </w:tc>
      </w:tr>
      <w:tr>
        <w:trPr>
          <w:trHeight w:val="106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utpatient Clinics, Hospital/og [Organization &amp; Administration]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4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3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gistries/ or registr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,81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linical Pathway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35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shared adj care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1-4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0,037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sease Management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93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ient Care Planning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,73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ient-Centered 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9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imary Health 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,98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gressive Patient 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12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ritical Pathway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35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4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livery of Health Care, Integrated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45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alth Services Accessibility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,04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naged Care Program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,675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duct Line Management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474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ient Care Team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,34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havior Control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10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unseling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,541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alth Promotion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,19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ient Complianc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,031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fter-Hours 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</w:tr>
      <w:tr>
        <w:trPr>
          <w:trHeight w:val="336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5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oordination or coordinated or multifactorial or multi-factorial or multicomponent or multi-component or multidisciplinary or multi-disciplinary or interdisciplinary or inter-disciplinary or integrated or community-based or organized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5,398</w:t>
            </w:r>
          </w:p>
        </w:tc>
      </w:tr>
      <w:tr>
        <w:trPr>
          <w:trHeight w:val="183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are or approach or intervention or strategy or strategies or management or managing or center$ or clinic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79,734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 and 6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,04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"Organization and Administration".sh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,36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43-58,61-6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8,46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tal Quality Management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,88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Quality Control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,80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tqm or tqi or cqu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4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quality and (continuous or total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,945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total and (management or improvement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,46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6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64-6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1,90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ducation, Continuing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712</w:t>
            </w:r>
          </w:p>
        </w:tc>
      </w:tr>
      <w:tr>
        <w:trPr>
          <w:trHeight w:val="183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education and continuing and (medical or professional$ or nursing or physician$ or nurse$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82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outreach and (visit or educational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academic and detailing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70-7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,005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ffusion of Innovation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941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diffusion and (innovation or technology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36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75-7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,90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cal Audit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,797</w:t>
            </w:r>
          </w:p>
        </w:tc>
      </w:tr>
      <w:tr>
        <w:trPr>
          <w:trHeight w:val="106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7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audit or feedback or compliance or adherence or training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9,646</w:t>
            </w:r>
          </w:p>
        </w:tc>
      </w:tr>
      <w:tr>
        <w:trPr>
          <w:trHeight w:val="234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improvement$ or improving or improves or improve or guideline$ or practice$ or medical or provider$ or physician$ or nurse$ or clinician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790,43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 and 8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9,68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actice Guidelin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,477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academic or visit$ or reminder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1,344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inder System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25</w:t>
            </w:r>
          </w:p>
        </w:tc>
      </w:tr>
      <w:tr>
        <w:trPr>
          <w:trHeight w:val="132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(financial or economic or physician$ or patient$) and incentive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97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imbursement Mechanism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891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78,81-8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0,18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cal Informatic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353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8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omputer or (decision and support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6,833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elemedicin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369</w:t>
            </w:r>
          </w:p>
        </w:tc>
      </w:tr>
      <w:tr>
        <w:trPr>
          <w:trHeight w:val="106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telemedicine or telecommunication$ or web or modem or telephone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,763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ternet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,07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elephon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59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88-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2,78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63,69,74,77,81,87,9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04,803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utreach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343</w:t>
            </w:r>
          </w:p>
        </w:tc>
      </w:tr>
      <w:tr>
        <w:trPr>
          <w:trHeight w:val="106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(opinion or education$ or influential) adj leader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acilitator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48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9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academic adj detailing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onsensus adj conference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86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Guideline Adherenc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933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actice Guidelin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,477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actice adj guideline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918</w:t>
            </w:r>
          </w:p>
        </w:tc>
      </w:tr>
      <w:tr>
        <w:trPr>
          <w:trHeight w:val="132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guideline$ adj2 (introduc$ or issu$ or impact or effect$ or disseminat$ or distribut$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714</w:t>
            </w:r>
          </w:p>
        </w:tc>
      </w:tr>
      <w:tr>
        <w:trPr>
          <w:trHeight w:val="132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(effect$ or impact or evaluat$ or introduc$ or compar$) adj2 training program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Reminder System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8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minder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60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recall adj2 system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0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ompter$ or prompting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3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lgorithm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,92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96-1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1,68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Feedback/ or feedback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,896</w:t>
            </w:r>
          </w:p>
        </w:tc>
      </w:tr>
      <w:tr>
        <w:trPr>
          <w:trHeight w:val="208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feedback adj (loop$ or control$ or regula$ or mechanism$ or inhib$ or system$ or circuit$ or sensory or visua or audio$ or auditory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,754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2 not 1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,14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hart adj review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,264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(effect$ or impact or records or chart$) adj2 audit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6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liance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,18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rketing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,49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1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115-1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,048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*Reimbursement Mechanism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,24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fee adj2 service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683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Capitation Fe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97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"Deductibles and Coinsurance"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24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ost adj shar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opayment$ or (co adj payment$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8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epay$ or prepaid or (prospective adj payment$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84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Hospital Charg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6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mular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714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2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undhold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Medicaid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54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Medi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,08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lue Cros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24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120-1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,77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Nurse Clinician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037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Nurse Practitioner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084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Nurses' Aid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149</w:t>
            </w:r>
          </w:p>
        </w:tc>
      </w:tr>
      <w:tr>
        <w:trPr>
          <w:trHeight w:val="106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nurse adj (rehabilitator$ or clinician$ or practitioner$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60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Pharmacist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16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3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linical adj pharmacist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3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ramedic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46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sychologist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606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ocial workers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883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etician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Physician Assistant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401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Patient Care Team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,78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team$ adj2 (care or treatment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27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integrat$ adj (care or service$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617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are adj (coordinat$ or program$ or continuity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21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4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Case Management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20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*Ambulatory Care Faciliti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,48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Ambulatory 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,36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134-15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6,07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Home Care Servic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,12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Nursing Hom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,85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Office Visit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76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House Call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8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Day 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696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After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42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5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Community Health Nursing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,50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hang$ adj1 location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miciliary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94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home adj treat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83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day adj surgery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63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Medical Record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,94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Medical Records, Computerized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,370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information adj2 (management or system$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,834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Peer Review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79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Utilization Review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445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6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Health Services Misus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68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153-1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5,52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Physician's Practice Pattern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,49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Quality Assurance, Health Car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,036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"Process Assessment (Health Care)"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9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ProGram Evaluation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29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Length of Stay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52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early adj discharge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2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discharge adj planning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71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ffset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,61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7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riage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6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*"Referral and Consultation"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,59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Drug Therapy, Computer Assisted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near adj patient adj testing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Medical History Taking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836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Telephon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54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Physician-Patient Relation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,835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Health Maintenance Organization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30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*Managed Care Program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,52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hospital$ adj merg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8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171-18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4,153</w:t>
            </w:r>
          </w:p>
        </w:tc>
      </w:tr>
      <w:tr>
        <w:trPr>
          <w:trHeight w:val="132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(standard or usual or routine or regular or traditional or conventional or pattern) adj care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393</w:t>
            </w:r>
          </w:p>
        </w:tc>
      </w:tr>
      <w:tr>
        <w:trPr>
          <w:trHeight w:val="183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ogram$ adj (reduc$ or increas$ or decreas$ or chang$ or improv$ or modify$ or monitor$ or care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471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ogram adj (health or care or intervention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5</w:t>
            </w:r>
          </w:p>
        </w:tc>
      </w:tr>
      <w:tr>
        <w:trPr>
          <w:trHeight w:val="208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((effect$ or impact or evauat$ or introduc$ or compar$) adj (treatment or care or screening or prevent$)) and program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704</w:t>
            </w:r>
          </w:p>
        </w:tc>
      </w:tr>
      <w:tr>
        <w:trPr>
          <w:trHeight w:val="106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omputer$ adj (dosage or dosing or diagnosis or therapy or decision$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1</w:t>
            </w:r>
          </w:p>
        </w:tc>
      </w:tr>
      <w:tr>
        <w:trPr>
          <w:trHeight w:val="132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rotocol$ adj (introduc$ or impact or effect$ or implement$ or computers$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1</w:t>
            </w:r>
          </w:p>
        </w:tc>
      </w:tr>
      <w:tr>
        <w:trPr>
          <w:trHeight w:val="132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(effect$ or impact or introduc$) adj (legislation or regulation$ or policy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munity Health Servic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,73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earch/o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328</w:t>
            </w:r>
          </w:p>
        </w:tc>
      </w:tr>
      <w:tr>
        <w:trPr>
          <w:trHeight w:val="106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9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"Outcome and Process Assessment (Health Care)"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,07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190-19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,79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111,114,119,133,152,170,189,2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5,98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42,95,2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31,27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Heart Failure, Congestiv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,63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ongestive adj heart failure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,86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heart adj failure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,15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F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14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Myocardial Diseas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,569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diomyopathy, Hypertrophic, Familial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0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diomyopathy, Restrictiv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agas Cardiomyopathy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44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ndocardial Fibroelastosi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ndomyocardial Fibrosi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611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earns Syndrome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yocardial Reperfusion Injury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92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yocarditi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,08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208-2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,02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7 not 2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,54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diac Output, Low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202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1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Cardiomegaly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,95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Ventricular Dysfunction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,66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203-206,217-2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9,98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2 and 22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,955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 222 to yr=1989-20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,73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 223 to english languag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,05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 224 to hum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,388</w:t>
            </w:r>
          </w:p>
        </w:tc>
      </w:tr>
      <w:tr>
        <w:trPr>
          <w:trHeight w:val="106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5 not (child or infant$ or neonat$ or adolesc$ or pediatr$).sh,pt,tw,jn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482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6 not (letter or editorial or comment).sh,pt,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02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7 not Case Report.sh,pt,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,993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2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ndomized Controlled Trial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,227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ndomized Controlled Trial.pt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4,48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Controlled Clinical Trial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ntrolled Clinical Trial.pt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,66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ndom Allocation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,215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uble-Blind Method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8,50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ingle-Blind Method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,086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229-23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5,771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8 and 2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106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Clinical Trial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3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linical Trial.pt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5,06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lin$ adj trial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2,357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(singl$ or doubl$ or trebl$ or tripl$) adj25 (blind$ or mask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5,83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lacebo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,70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lacebo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5,79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ndom$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3,725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Research Design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1,16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238-2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024,69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8 and 24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9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ative Study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506,000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4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Evaluation Studi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3,82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llow-Up Studi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7,658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spective Studi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0,86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lticenter Studies/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,350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ontrol$ or prospectiv$ or volunteer$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214,91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248-2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832,18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8 and 2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72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time adj series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176</w:t>
            </w:r>
          </w:p>
        </w:tc>
      </w:tr>
      <w:tr>
        <w:trPr>
          <w:trHeight w:val="81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(pre adj test) or pretest or (post adj test) or posttest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,344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case adj (study or studies)).tw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,88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5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256-25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,179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8 and 25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237,2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227</w:t>
            </w:r>
          </w:p>
        </w:tc>
      </w:tr>
      <w:tr>
        <w:trPr>
          <w:trHeight w:val="300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/255,26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78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 and 200901$.em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 and 200902$.em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 and 200903$.em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 and 200904$.em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 and 200905$.em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 and 200806$.em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6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 and 200807$.em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7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 and 200808$.em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>
        <w:trPr>
          <w:trHeight w:val="555" w:hRule="atLeast"/>
        </w:trPr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27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 and 200809$.em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6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6:01:00Z</dcterms:created>
  <dc:creator>bollinger</dc:creator>
  <dc:description/>
  <cp:keywords/>
  <dc:language>en-US</dc:language>
  <cp:lastModifiedBy>Luci Leykum</cp:lastModifiedBy>
  <dcterms:modified xsi:type="dcterms:W3CDTF">2010-07-19T16:01:00Z</dcterms:modified>
  <cp:revision>2</cp:revision>
  <dc:subject/>
  <dc:title>GUIDE_all_CHF_final_update_12_29_2005 </dc:title>
</cp:coreProperties>
</file>